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933C38" w14:textId="73776BEB" w:rsidR="00893449" w:rsidRPr="007654A4" w:rsidRDefault="001644F6" w:rsidP="00893449">
      <w:pPr>
        <w:rPr>
          <w:rFonts w:cstheme="minorHAnsi"/>
          <w:b/>
          <w:sz w:val="20"/>
          <w:szCs w:val="20"/>
        </w:rPr>
      </w:pPr>
      <w:r w:rsidRPr="007654A4">
        <w:rPr>
          <w:rFonts w:cstheme="minorHAnsi"/>
          <w:b/>
          <w:sz w:val="20"/>
          <w:szCs w:val="20"/>
        </w:rPr>
        <w:t>Daily Survey</w:t>
      </w:r>
      <w:bookmarkStart w:id="0" w:name="_GoBack"/>
      <w:bookmarkEnd w:id="0"/>
    </w:p>
    <w:p w14:paraId="2E3462EB" w14:textId="5CC53548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2AC38C1E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>1. **What is your participant number</w:t>
      </w:r>
      <w:proofErr w:type="gramStart"/>
      <w:r w:rsidRPr="007654A4">
        <w:rPr>
          <w:rFonts w:cstheme="minorHAnsi"/>
          <w:sz w:val="20"/>
          <w:szCs w:val="20"/>
        </w:rPr>
        <w:t>?*</w:t>
      </w:r>
      <w:proofErr w:type="gramEnd"/>
      <w:r w:rsidRPr="007654A4">
        <w:rPr>
          <w:rFonts w:cstheme="minorHAnsi"/>
          <w:sz w:val="20"/>
          <w:szCs w:val="20"/>
        </w:rPr>
        <w:t>*</w:t>
      </w:r>
    </w:p>
    <w:p w14:paraId="16F8ADA7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5D2AA7D3" w14:textId="7F63FC95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2. **The </w:t>
      </w:r>
      <w:r w:rsidR="001644F6" w:rsidRPr="007654A4">
        <w:rPr>
          <w:rFonts w:cstheme="minorHAnsi"/>
          <w:sz w:val="20"/>
          <w:szCs w:val="20"/>
        </w:rPr>
        <w:t>tutors</w:t>
      </w:r>
      <w:r w:rsidRPr="007654A4">
        <w:rPr>
          <w:rFonts w:cstheme="minorHAnsi"/>
          <w:sz w:val="20"/>
          <w:szCs w:val="20"/>
        </w:rPr>
        <w:t xml:space="preserve"> were able to convey the content well**</w:t>
      </w:r>
    </w:p>
    <w:p w14:paraId="4875206B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1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agree</w:t>
      </w:r>
    </w:p>
    <w:p w14:paraId="50698FBF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2 Agree</w:t>
      </w:r>
    </w:p>
    <w:p w14:paraId="7CBC7B48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3 Neutral</w:t>
      </w:r>
    </w:p>
    <w:p w14:paraId="65D284BF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4 Disagree</w:t>
      </w:r>
    </w:p>
    <w:p w14:paraId="583B7C83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5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disagree</w:t>
      </w:r>
    </w:p>
    <w:p w14:paraId="7D24815B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7C83831B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>3. **The learning content was appropriate for the time available**</w:t>
      </w:r>
    </w:p>
    <w:p w14:paraId="5C49972C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1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agree</w:t>
      </w:r>
    </w:p>
    <w:p w14:paraId="0E395046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2 Agree</w:t>
      </w:r>
    </w:p>
    <w:p w14:paraId="47C94660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3 Neutral</w:t>
      </w:r>
    </w:p>
    <w:p w14:paraId="0F9DAC84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4 Disagree</w:t>
      </w:r>
    </w:p>
    <w:p w14:paraId="2EEFFD0D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5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disagree</w:t>
      </w:r>
    </w:p>
    <w:p w14:paraId="47CB9EEF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699D0E0A" w14:textId="60CA4558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4. **The course </w:t>
      </w:r>
      <w:r w:rsidR="001644F6" w:rsidRPr="007654A4">
        <w:rPr>
          <w:rFonts w:cstheme="minorHAnsi"/>
          <w:sz w:val="20"/>
          <w:szCs w:val="20"/>
        </w:rPr>
        <w:t xml:space="preserve">day </w:t>
      </w:r>
      <w:r w:rsidRPr="007654A4">
        <w:rPr>
          <w:rFonts w:cstheme="minorHAnsi"/>
          <w:sz w:val="20"/>
          <w:szCs w:val="20"/>
        </w:rPr>
        <w:t>was didactically well structured**</w:t>
      </w:r>
    </w:p>
    <w:p w14:paraId="49307FF5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1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agree</w:t>
      </w:r>
    </w:p>
    <w:p w14:paraId="64A9AA2D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2 Agree</w:t>
      </w:r>
    </w:p>
    <w:p w14:paraId="5BF267D2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3 Neutral</w:t>
      </w:r>
    </w:p>
    <w:p w14:paraId="7D85DD92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4 Disagree</w:t>
      </w:r>
    </w:p>
    <w:p w14:paraId="139214AA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5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disagree</w:t>
      </w:r>
    </w:p>
    <w:p w14:paraId="662F8384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47D53CEA" w14:textId="282364C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5. **The course </w:t>
      </w:r>
      <w:r w:rsidR="001644F6" w:rsidRPr="007654A4">
        <w:rPr>
          <w:rFonts w:cstheme="minorHAnsi"/>
          <w:sz w:val="20"/>
          <w:szCs w:val="20"/>
        </w:rPr>
        <w:t xml:space="preserve">day </w:t>
      </w:r>
      <w:r w:rsidRPr="007654A4">
        <w:rPr>
          <w:rFonts w:cstheme="minorHAnsi"/>
          <w:sz w:val="20"/>
          <w:szCs w:val="20"/>
        </w:rPr>
        <w:t>encouraged participation and further learning**</w:t>
      </w:r>
    </w:p>
    <w:p w14:paraId="5A8EAE4E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1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agree</w:t>
      </w:r>
    </w:p>
    <w:p w14:paraId="2EC1C340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2 Agree</w:t>
      </w:r>
    </w:p>
    <w:p w14:paraId="5A6C2AB7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3 Neutral</w:t>
      </w:r>
    </w:p>
    <w:p w14:paraId="02AF9EBA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4 Disagree</w:t>
      </w:r>
    </w:p>
    <w:p w14:paraId="2668FCCB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5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disagree</w:t>
      </w:r>
    </w:p>
    <w:p w14:paraId="24B6CC92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13D2B8D6" w14:textId="28343BED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>6. **I am satisfied with my learning gain**</w:t>
      </w:r>
    </w:p>
    <w:p w14:paraId="16099B46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1 Very satisfied</w:t>
      </w:r>
    </w:p>
    <w:p w14:paraId="09968262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lastRenderedPageBreak/>
        <w:t xml:space="preserve">   - 2 Satisfied</w:t>
      </w:r>
    </w:p>
    <w:p w14:paraId="6E1494AF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3 Neutral</w:t>
      </w:r>
    </w:p>
    <w:p w14:paraId="2698E86D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4 Dissatisfied</w:t>
      </w:r>
    </w:p>
    <w:p w14:paraId="531951F9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5 Very dissatisfied</w:t>
      </w:r>
    </w:p>
    <w:p w14:paraId="0D6A9607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4D0A327B" w14:textId="79CCA0C2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7. **Overall, I give the course </w:t>
      </w:r>
      <w:r w:rsidR="001644F6" w:rsidRPr="007654A4">
        <w:rPr>
          <w:rFonts w:cstheme="minorHAnsi"/>
          <w:sz w:val="20"/>
          <w:szCs w:val="20"/>
        </w:rPr>
        <w:t xml:space="preserve">today </w:t>
      </w:r>
      <w:r w:rsidRPr="007654A4">
        <w:rPr>
          <w:rFonts w:cstheme="minorHAnsi"/>
          <w:sz w:val="20"/>
          <w:szCs w:val="20"/>
        </w:rPr>
        <w:t>the following grade...**</w:t>
      </w:r>
    </w:p>
    <w:p w14:paraId="1B3F6B68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1 Very good</w:t>
      </w:r>
    </w:p>
    <w:p w14:paraId="6B083CA3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2 Good</w:t>
      </w:r>
    </w:p>
    <w:p w14:paraId="360B1A79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3 Satisfactory</w:t>
      </w:r>
    </w:p>
    <w:p w14:paraId="6303651A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4 Adequate</w:t>
      </w:r>
    </w:p>
    <w:p w14:paraId="144A8BC9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5 Poor</w:t>
      </w:r>
    </w:p>
    <w:p w14:paraId="0AE162BB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6 Inadequate</w:t>
      </w:r>
    </w:p>
    <w:p w14:paraId="03956911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75F36F3F" w14:textId="3701A872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8. **The </w:t>
      </w:r>
      <w:r w:rsidR="001644F6" w:rsidRPr="007654A4">
        <w:rPr>
          <w:rFonts w:cstheme="minorHAnsi"/>
          <w:sz w:val="20"/>
          <w:szCs w:val="20"/>
        </w:rPr>
        <w:t>course day</w:t>
      </w:r>
      <w:r w:rsidRPr="007654A4">
        <w:rPr>
          <w:rFonts w:cstheme="minorHAnsi"/>
          <w:sz w:val="20"/>
          <w:szCs w:val="20"/>
        </w:rPr>
        <w:t xml:space="preserve"> was well organized**</w:t>
      </w:r>
    </w:p>
    <w:p w14:paraId="16FFC810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1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agree</w:t>
      </w:r>
    </w:p>
    <w:p w14:paraId="6DAAD12C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2 Agree</w:t>
      </w:r>
    </w:p>
    <w:p w14:paraId="4D276A23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3 Neutral</w:t>
      </w:r>
    </w:p>
    <w:p w14:paraId="7C1FA2F1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4 Disagree</w:t>
      </w:r>
    </w:p>
    <w:p w14:paraId="64BAFCC5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5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disagree</w:t>
      </w:r>
    </w:p>
    <w:p w14:paraId="74801044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6FFD06D2" w14:textId="07827FF2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9. **The </w:t>
      </w:r>
      <w:r w:rsidR="001644F6" w:rsidRPr="007654A4">
        <w:rPr>
          <w:rFonts w:cstheme="minorHAnsi"/>
          <w:sz w:val="20"/>
          <w:szCs w:val="20"/>
        </w:rPr>
        <w:t>level of difficulty</w:t>
      </w:r>
      <w:r w:rsidRPr="007654A4">
        <w:rPr>
          <w:rFonts w:cstheme="minorHAnsi"/>
          <w:sz w:val="20"/>
          <w:szCs w:val="20"/>
        </w:rPr>
        <w:t xml:space="preserve"> was...**</w:t>
      </w:r>
    </w:p>
    <w:p w14:paraId="58FBABE3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1 </w:t>
      </w:r>
      <w:proofErr w:type="gramStart"/>
      <w:r w:rsidRPr="007654A4">
        <w:rPr>
          <w:rFonts w:cstheme="minorHAnsi"/>
          <w:sz w:val="20"/>
          <w:szCs w:val="20"/>
        </w:rPr>
        <w:t>Much</w:t>
      </w:r>
      <w:proofErr w:type="gramEnd"/>
      <w:r w:rsidRPr="007654A4">
        <w:rPr>
          <w:rFonts w:cstheme="minorHAnsi"/>
          <w:sz w:val="20"/>
          <w:szCs w:val="20"/>
        </w:rPr>
        <w:t xml:space="preserve"> too high</w:t>
      </w:r>
    </w:p>
    <w:p w14:paraId="49FDF835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2 </w:t>
      </w:r>
      <w:proofErr w:type="gramStart"/>
      <w:r w:rsidRPr="007654A4">
        <w:rPr>
          <w:rFonts w:cstheme="minorHAnsi"/>
          <w:sz w:val="20"/>
          <w:szCs w:val="20"/>
        </w:rPr>
        <w:t>Too</w:t>
      </w:r>
      <w:proofErr w:type="gramEnd"/>
      <w:r w:rsidRPr="007654A4">
        <w:rPr>
          <w:rFonts w:cstheme="minorHAnsi"/>
          <w:sz w:val="20"/>
          <w:szCs w:val="20"/>
        </w:rPr>
        <w:t xml:space="preserve"> high</w:t>
      </w:r>
    </w:p>
    <w:p w14:paraId="2F27F3CE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3 Appropriate</w:t>
      </w:r>
    </w:p>
    <w:p w14:paraId="2AC0E48D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4 </w:t>
      </w:r>
      <w:proofErr w:type="gramStart"/>
      <w:r w:rsidRPr="007654A4">
        <w:rPr>
          <w:rFonts w:cstheme="minorHAnsi"/>
          <w:sz w:val="20"/>
          <w:szCs w:val="20"/>
        </w:rPr>
        <w:t>Too</w:t>
      </w:r>
      <w:proofErr w:type="gramEnd"/>
      <w:r w:rsidRPr="007654A4">
        <w:rPr>
          <w:rFonts w:cstheme="minorHAnsi"/>
          <w:sz w:val="20"/>
          <w:szCs w:val="20"/>
        </w:rPr>
        <w:t xml:space="preserve"> low</w:t>
      </w:r>
    </w:p>
    <w:p w14:paraId="450CD056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- 5 </w:t>
      </w:r>
      <w:proofErr w:type="gramStart"/>
      <w:r w:rsidRPr="007654A4">
        <w:rPr>
          <w:rFonts w:cstheme="minorHAnsi"/>
          <w:sz w:val="20"/>
          <w:szCs w:val="20"/>
        </w:rPr>
        <w:t>Much</w:t>
      </w:r>
      <w:proofErr w:type="gramEnd"/>
      <w:r w:rsidRPr="007654A4">
        <w:rPr>
          <w:rFonts w:cstheme="minorHAnsi"/>
          <w:sz w:val="20"/>
          <w:szCs w:val="20"/>
        </w:rPr>
        <w:t xml:space="preserve"> too low</w:t>
      </w:r>
    </w:p>
    <w:p w14:paraId="17A1484A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215EF894" w14:textId="347320D6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>10. **The amount of learning objectives was...**</w:t>
      </w:r>
    </w:p>
    <w:p w14:paraId="53731A5C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1 Much too much</w:t>
      </w:r>
    </w:p>
    <w:p w14:paraId="01C7180A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2 Too much</w:t>
      </w:r>
    </w:p>
    <w:p w14:paraId="4DF1D83A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3 Appropriate</w:t>
      </w:r>
    </w:p>
    <w:p w14:paraId="5201036F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4 Too little</w:t>
      </w:r>
    </w:p>
    <w:p w14:paraId="0BEDAC6B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5 Much too little</w:t>
      </w:r>
    </w:p>
    <w:p w14:paraId="47DD7FC1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177ADD57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lastRenderedPageBreak/>
        <w:t>11. **The methods used were conducive to learning**</w:t>
      </w:r>
    </w:p>
    <w:p w14:paraId="5F8A1E5B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1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agree</w:t>
      </w:r>
    </w:p>
    <w:p w14:paraId="50BB7B66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2 Agree</w:t>
      </w:r>
    </w:p>
    <w:p w14:paraId="4379D8F0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3 Neutral</w:t>
      </w:r>
    </w:p>
    <w:p w14:paraId="348443B5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4 Disagree</w:t>
      </w:r>
    </w:p>
    <w:p w14:paraId="51264C65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5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disagree</w:t>
      </w:r>
    </w:p>
    <w:p w14:paraId="454DB022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506AE257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>12. **In video and audio recordings, the teachers appeared engaged**</w:t>
      </w:r>
    </w:p>
    <w:p w14:paraId="2F7A0337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1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agree</w:t>
      </w:r>
    </w:p>
    <w:p w14:paraId="76DA2620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2 Agree</w:t>
      </w:r>
    </w:p>
    <w:p w14:paraId="29F58EF7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3 Neutral</w:t>
      </w:r>
    </w:p>
    <w:p w14:paraId="4C7A5E97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4 Disagree</w:t>
      </w:r>
    </w:p>
    <w:p w14:paraId="0D8B9DED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5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disagree</w:t>
      </w:r>
    </w:p>
    <w:p w14:paraId="4036431F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7CB9D4AC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>13. **There were technical problems using the platform**</w:t>
      </w:r>
    </w:p>
    <w:p w14:paraId="0020D794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Yes</w:t>
      </w:r>
    </w:p>
    <w:p w14:paraId="06FAFD72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No</w:t>
      </w:r>
    </w:p>
    <w:p w14:paraId="65D9A620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69C70C2E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14. **The use of exercises, quizzes, MC questions, </w:t>
      </w:r>
      <w:proofErr w:type="spellStart"/>
      <w:r w:rsidRPr="007654A4">
        <w:rPr>
          <w:rFonts w:cstheme="minorHAnsi"/>
          <w:sz w:val="20"/>
          <w:szCs w:val="20"/>
        </w:rPr>
        <w:t>Kahoot</w:t>
      </w:r>
      <w:proofErr w:type="spellEnd"/>
      <w:r w:rsidRPr="007654A4">
        <w:rPr>
          <w:rFonts w:cstheme="minorHAnsi"/>
          <w:sz w:val="20"/>
          <w:szCs w:val="20"/>
        </w:rPr>
        <w:t>, etc., was...**</w:t>
      </w:r>
    </w:p>
    <w:p w14:paraId="142B2737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1 Too little</w:t>
      </w:r>
    </w:p>
    <w:p w14:paraId="568C2F0A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2 Little</w:t>
      </w:r>
    </w:p>
    <w:p w14:paraId="5AF5661A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3 Appropriate</w:t>
      </w:r>
    </w:p>
    <w:p w14:paraId="135ADAA0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4 Much</w:t>
      </w:r>
    </w:p>
    <w:p w14:paraId="1F81E42C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5 Too much</w:t>
      </w:r>
    </w:p>
    <w:p w14:paraId="551B40BA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118F0A1F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>15. **The use of recordings was...**</w:t>
      </w:r>
    </w:p>
    <w:p w14:paraId="378405FA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1 Too little</w:t>
      </w:r>
    </w:p>
    <w:p w14:paraId="5EE622EE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2 Little</w:t>
      </w:r>
    </w:p>
    <w:p w14:paraId="3DD6FFDE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3 Appropriate</w:t>
      </w:r>
    </w:p>
    <w:p w14:paraId="7C22C7B4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4 Much</w:t>
      </w:r>
    </w:p>
    <w:p w14:paraId="5D543F59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5 Too much</w:t>
      </w:r>
    </w:p>
    <w:p w14:paraId="040F1606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51CC8BBE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>16. **The use of videos was...**</w:t>
      </w:r>
    </w:p>
    <w:p w14:paraId="2F19CE44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1 Too little</w:t>
      </w:r>
    </w:p>
    <w:p w14:paraId="0C0AE32B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lastRenderedPageBreak/>
        <w:t xml:space="preserve">    - 2 Little</w:t>
      </w:r>
    </w:p>
    <w:p w14:paraId="18B9A1A5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3 Appropriate</w:t>
      </w:r>
    </w:p>
    <w:p w14:paraId="247AF330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4 Much</w:t>
      </w:r>
    </w:p>
    <w:p w14:paraId="1BD02D6A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5 Too much</w:t>
      </w:r>
    </w:p>
    <w:p w14:paraId="1C6AFF18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4FC90F6A" w14:textId="19CA4B00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>17. **My workload was...**</w:t>
      </w:r>
    </w:p>
    <w:p w14:paraId="6F612B39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1 Very low</w:t>
      </w:r>
    </w:p>
    <w:p w14:paraId="7DC4221D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2 Low</w:t>
      </w:r>
    </w:p>
    <w:p w14:paraId="685DAED7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3 Appropriate</w:t>
      </w:r>
    </w:p>
    <w:p w14:paraId="6D095521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4 High</w:t>
      </w:r>
    </w:p>
    <w:p w14:paraId="1A13C9D4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5 Very high</w:t>
      </w:r>
    </w:p>
    <w:p w14:paraId="733B4DFD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452BE7FC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18. **The content </w:t>
      </w:r>
      <w:proofErr w:type="gramStart"/>
      <w:r w:rsidRPr="007654A4">
        <w:rPr>
          <w:rFonts w:cstheme="minorHAnsi"/>
          <w:sz w:val="20"/>
          <w:szCs w:val="20"/>
        </w:rPr>
        <w:t>was conveyed</w:t>
      </w:r>
      <w:proofErr w:type="gramEnd"/>
      <w:r w:rsidRPr="007654A4">
        <w:rPr>
          <w:rFonts w:cstheme="minorHAnsi"/>
          <w:sz w:val="20"/>
          <w:szCs w:val="20"/>
        </w:rPr>
        <w:t xml:space="preserve"> clearly and understandably**</w:t>
      </w:r>
    </w:p>
    <w:p w14:paraId="406F78CD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1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agree</w:t>
      </w:r>
    </w:p>
    <w:p w14:paraId="0F7A2A8A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2 Agree</w:t>
      </w:r>
    </w:p>
    <w:p w14:paraId="5CBEB058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3 Neutral</w:t>
      </w:r>
    </w:p>
    <w:p w14:paraId="1A80135C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4 Disagree</w:t>
      </w:r>
    </w:p>
    <w:p w14:paraId="3E737FC5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5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disagree</w:t>
      </w:r>
    </w:p>
    <w:p w14:paraId="6FF9901D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541AA9C9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19. **The course stimulated me </w:t>
      </w:r>
      <w:proofErr w:type="gramStart"/>
      <w:r w:rsidRPr="007654A4">
        <w:rPr>
          <w:rFonts w:cstheme="minorHAnsi"/>
          <w:sz w:val="20"/>
          <w:szCs w:val="20"/>
        </w:rPr>
        <w:t>to further engage</w:t>
      </w:r>
      <w:proofErr w:type="gramEnd"/>
      <w:r w:rsidRPr="007654A4">
        <w:rPr>
          <w:rFonts w:cstheme="minorHAnsi"/>
          <w:sz w:val="20"/>
          <w:szCs w:val="20"/>
        </w:rPr>
        <w:t xml:space="preserve"> with the topic**</w:t>
      </w:r>
    </w:p>
    <w:p w14:paraId="1DF06A99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1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agree</w:t>
      </w:r>
    </w:p>
    <w:p w14:paraId="2B363C9C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2 Agree</w:t>
      </w:r>
    </w:p>
    <w:p w14:paraId="5ABFFC05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3 Neutral</w:t>
      </w:r>
    </w:p>
    <w:p w14:paraId="1234335F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4 Disagree</w:t>
      </w:r>
    </w:p>
    <w:p w14:paraId="77A37809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5 </w:t>
      </w:r>
      <w:proofErr w:type="gramStart"/>
      <w:r w:rsidRPr="007654A4">
        <w:rPr>
          <w:rFonts w:cstheme="minorHAnsi"/>
          <w:sz w:val="20"/>
          <w:szCs w:val="20"/>
        </w:rPr>
        <w:t>Strongly</w:t>
      </w:r>
      <w:proofErr w:type="gramEnd"/>
      <w:r w:rsidRPr="007654A4">
        <w:rPr>
          <w:rFonts w:cstheme="minorHAnsi"/>
          <w:sz w:val="20"/>
          <w:szCs w:val="20"/>
        </w:rPr>
        <w:t xml:space="preserve"> disagree</w:t>
      </w:r>
    </w:p>
    <w:p w14:paraId="070E60AD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</w:p>
    <w:p w14:paraId="4D9F8F62" w14:textId="6D503009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>21. **Overall, I am satisfied with the course</w:t>
      </w:r>
      <w:r w:rsidR="001644F6" w:rsidRPr="007654A4">
        <w:rPr>
          <w:rFonts w:cstheme="minorHAnsi"/>
          <w:sz w:val="20"/>
          <w:szCs w:val="20"/>
        </w:rPr>
        <w:t xml:space="preserve"> day</w:t>
      </w:r>
      <w:r w:rsidRPr="007654A4">
        <w:rPr>
          <w:rFonts w:cstheme="minorHAnsi"/>
          <w:sz w:val="20"/>
          <w:szCs w:val="20"/>
        </w:rPr>
        <w:t>**</w:t>
      </w:r>
    </w:p>
    <w:p w14:paraId="7D4C87D4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1 Very satisfied</w:t>
      </w:r>
    </w:p>
    <w:p w14:paraId="7C03B910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2 Satisfied</w:t>
      </w:r>
    </w:p>
    <w:p w14:paraId="35DF8E21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3 Neutral</w:t>
      </w:r>
    </w:p>
    <w:p w14:paraId="5C5C5071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4 Dissatisfied</w:t>
      </w:r>
    </w:p>
    <w:p w14:paraId="5C86F1B1" w14:textId="77777777" w:rsidR="00893449" w:rsidRPr="007654A4" w:rsidRDefault="00893449" w:rsidP="00893449">
      <w:pPr>
        <w:rPr>
          <w:rFonts w:cstheme="minorHAnsi"/>
          <w:sz w:val="20"/>
          <w:szCs w:val="20"/>
        </w:rPr>
      </w:pPr>
      <w:r w:rsidRPr="007654A4">
        <w:rPr>
          <w:rFonts w:cstheme="minorHAnsi"/>
          <w:sz w:val="20"/>
          <w:szCs w:val="20"/>
        </w:rPr>
        <w:t xml:space="preserve">    - 5 Very dissatisfied</w:t>
      </w:r>
    </w:p>
    <w:p w14:paraId="35D94B2B" w14:textId="57B275B7" w:rsidR="007F7A8D" w:rsidRPr="007654A4" w:rsidRDefault="007F7A8D" w:rsidP="00893449">
      <w:pPr>
        <w:rPr>
          <w:rFonts w:cstheme="minorHAnsi"/>
          <w:sz w:val="20"/>
          <w:szCs w:val="20"/>
        </w:rPr>
      </w:pPr>
    </w:p>
    <w:sectPr w:rsidR="007F7A8D" w:rsidRPr="007654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449"/>
    <w:rsid w:val="001644F6"/>
    <w:rsid w:val="00464967"/>
    <w:rsid w:val="007654A4"/>
    <w:rsid w:val="007861BA"/>
    <w:rsid w:val="007F7A8D"/>
    <w:rsid w:val="00893449"/>
    <w:rsid w:val="009E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5C99B"/>
  <w15:chartTrackingRefBased/>
  <w15:docId w15:val="{8F405FD9-C240-4ED2-9D27-AC4FB2A7A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8" ma:contentTypeDescription="Create a new document." ma:contentTypeScope="" ma:versionID="7bcf91c88d5104c5a33ed233f33a2cc0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b1e99faa45abd71063597bca706cabd6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4D7B07-F6EE-47BA-949A-F29C26BE7A45}">
  <ds:schemaRefs>
    <ds:schemaRef ds:uri="http://schemas.microsoft.com/office/infopath/2007/PartnerControls"/>
    <ds:schemaRef ds:uri="63bc265c-ce59-4c31-a2a5-336a7fcf9d48"/>
    <ds:schemaRef ds:uri="d0d5103c-b90a-4a38-b610-628dbca45d0e"/>
    <ds:schemaRef ds:uri="http://purl.org/dc/terms/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48E9270A-4A38-43D4-B8B0-92920F7BD0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EF9BBF-FB22-4F20-B67F-C2BBA66B8D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umou, Gonza Balbina</dc:creator>
  <cp:keywords/>
  <dc:description/>
  <cp:lastModifiedBy>Ngoumou, Gonza Balbina</cp:lastModifiedBy>
  <cp:revision>4</cp:revision>
  <dcterms:created xsi:type="dcterms:W3CDTF">2024-07-05T09:26:00Z</dcterms:created>
  <dcterms:modified xsi:type="dcterms:W3CDTF">2024-07-05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